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E80" w:rsidRDefault="00481E80" w:rsidP="00481E80">
      <w:pPr>
        <w:rPr>
          <w:lang w:val="en-US"/>
        </w:rPr>
      </w:pPr>
      <w:r w:rsidRPr="005E048F">
        <w:rPr>
          <w:b/>
          <w:lang w:val="en-US"/>
        </w:rPr>
        <w:t>Supplementary Table S</w:t>
      </w:r>
      <w:r>
        <w:rPr>
          <w:b/>
          <w:lang w:val="en-US"/>
        </w:rPr>
        <w:t>1</w:t>
      </w:r>
      <w:r w:rsidRPr="005E048F">
        <w:rPr>
          <w:b/>
          <w:lang w:val="en-US"/>
        </w:rPr>
        <w:t>.</w:t>
      </w:r>
      <w:r>
        <w:rPr>
          <w:lang w:val="en-US"/>
        </w:rPr>
        <w:t xml:space="preserve"> Angiogenesis-related genes included in the PCR array*</w:t>
      </w:r>
    </w:p>
    <w:tbl>
      <w:tblPr>
        <w:tblW w:w="9367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1157"/>
        <w:gridCol w:w="6626"/>
      </w:tblGrid>
      <w:tr w:rsidR="00481E80" w:rsidRPr="005E048F" w:rsidTr="00E839FC">
        <w:trPr>
          <w:trHeight w:val="20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b/>
                <w:bCs/>
                <w:color w:val="000000"/>
              </w:rPr>
              <w:t>Gene Refseq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*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6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  <w:r w:rsidRPr="005E048F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me 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51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KT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V-akt murine thymoma viral oncogene homolog 1</w:t>
            </w:r>
          </w:p>
        </w:tc>
      </w:tr>
      <w:tr w:rsidR="00481E80" w:rsidRPr="0068379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14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NG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Angiogenin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ibonucleas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RNase A family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5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1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NGPT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ngiopoietin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1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NGPT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ngiopoietin 2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03966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NGPTL4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ngiopoietin-like 4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15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NPEP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Alanyl (membrane) aminopeptidase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7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BAI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Brain-specific angiogenesis inhibitor 1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98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CL1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hemokine (C-C motif) ligand 11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9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CL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hemokine (C-C motif) ligand 2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7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DH5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adherin 5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type 2 (vascular endothelium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3058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OL18A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ollagen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type XVIII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alpha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0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OL4A3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ollagen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type IV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alpha 3 (Goodpasture antigen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9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TGF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onnective tissue growth factor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51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XCL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hemokine (C-X-C motif) ligand 1 (melanoma growth stimulating activity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lpha)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5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XCL10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hemokine (C-X-C motif) ligand 10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XCL5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hemokine (C-X-C motif) ligand 5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9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XCL6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hemokine (C-X-C motif) ligand 6 (granulocyte chemotactic protein 2)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41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CXCL9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hemokine (C-X-C motif) ligand 9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9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DN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ndothelin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18268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FNA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phrin-A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0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FNB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phrin-B2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96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GF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pidermal growth factor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1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NG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ndoglin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44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PHB4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PH receptor B4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44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ERBB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V-erb-b2 receptor tyrosine kinase 2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99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3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oagulation factor III (thromboplastin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tissue factor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8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GF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ibroblast growth factor 1 (acidic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00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GF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ibroblast growth factor 2 (basic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1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GFR3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ibroblast growth factor receptor 3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46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IGF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C-fos induced growth factor (vascular endothelial growth factor D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0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LT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ms-related tyrosine kinase 1 (VEGFR1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02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N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Fibronectin 1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6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HGF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Hepatocyte growth factor (hepapoietin A; scatter factor)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5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HIF1A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Hypoxia inducible factor 1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lpha subunit (basic helix-loop-helix transcription factor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66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HPSE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Heparanase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16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D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nhibitor of DNA binding 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dominant negative helix-loop-helix protein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2401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FNA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nterferon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alpha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6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FNG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nterferon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gamma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61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GF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Insulin-like growth factor 1 (somatomedin C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5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L1B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nterleukin 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beta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6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L6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nterleukin 6 (interferon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beta 2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58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L8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nterleukin 8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21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TGAV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Integrin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lpha V (vitronectin receptor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lpha polypeptide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antigen CD51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2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TGB3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Integrin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beta 3 (platelet glycoprotein IIIa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antigen CD61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21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JAG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Jagged 1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2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KDR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Kinase insert domain receptor (a type III receptor tyrosine kinase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70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LECT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Leukocyte cell derived chemotaxin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lastRenderedPageBreak/>
              <w:t>NM_0002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LEP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Leptin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39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MDK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Midkine (neurite growth-promoting factor 2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99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MMP14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Matrix metallopeptidase 14 (membrane-inserted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53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MMP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Matrix metallopeptidase 2 (gelatinase A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72kDa gelatinase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72kDa type IV collagenase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9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MMP9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Matrix metallopeptidase 9 (gelatinase B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92kDa gelatinase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92kDa type IV collagenase)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6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OS3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Nitric oxide synthase 3 (endothelial cell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55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OTCH4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otch 4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87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RP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europilin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8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RP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europilin 2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60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DGFA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Platelet-derived growth factor alpha polypeptide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44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ECAM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Platelet/endothelial cell adhesion molecule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61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F4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latelet factor 4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63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GF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lacental growth factor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65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LAU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lasminogen activator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urokinase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3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LG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lasminogen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2193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ROK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rokineticin 2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9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TGS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Prostaglandin-endoperoxide synthase 1 (prostaglandin G/H synthase and cyclooxygenase)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4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S1PR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Sphingosine-1-phosphate receptor 1</w:t>
            </w:r>
          </w:p>
        </w:tc>
      </w:tr>
      <w:tr w:rsidR="00481E80" w:rsidRPr="007823FC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60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SERPINE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Serpin peptidase inhibitor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lade E (nexin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lasminogen activator inhibitor type 1)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member 1</w:t>
            </w:r>
          </w:p>
        </w:tc>
      </w:tr>
      <w:tr w:rsidR="00481E80" w:rsidRPr="007823FC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261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SERPINF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Serpin peptidase inhibitor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clade F (alpha-2 antiplasmin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pigment epithelium derived factor)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member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219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SPHK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Sphingosine kinase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45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EK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EK tyrosine kinase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endothelial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23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GFA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ransforming growth factor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alpha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66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ransforming growth factor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beta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238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GFB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ransforming growth factor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</w:rPr>
              <w:t xml:space="preserve"> beta 2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46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GFBR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Transforming growth factor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beta receptor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24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HBS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hrombospondin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24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HBS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hrombospondin 2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542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IE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Tyrosine kinase with immunoglobulin-like and EGF-like domains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25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IMP1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IMP metallopeptidase inhibitor 1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25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IMP2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IMP metallopeptidase inhibitor 2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36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IMP3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IMP metallopeptidase inhibitor 3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059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NF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umor necrosis factor</w:t>
            </w:r>
          </w:p>
        </w:tc>
      </w:tr>
      <w:tr w:rsidR="00481E80" w:rsidRPr="005E048F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195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YMP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Thymidine phosphorylase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37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VEGFA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Vascular endothelial growth factor A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337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VEGFB</w:t>
            </w:r>
          </w:p>
        </w:tc>
        <w:tc>
          <w:tcPr>
            <w:tcW w:w="6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Vascular endothelial growth factor B</w:t>
            </w:r>
          </w:p>
        </w:tc>
      </w:tr>
      <w:tr w:rsidR="00481E80" w:rsidRPr="007E3605" w:rsidTr="00E839FC">
        <w:trPr>
          <w:trHeight w:val="20"/>
        </w:trPr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NM_00542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</w:rPr>
              <w:t>VEGFC</w:t>
            </w:r>
          </w:p>
        </w:tc>
        <w:tc>
          <w:tcPr>
            <w:tcW w:w="6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1E80" w:rsidRPr="005E048F" w:rsidRDefault="00481E80" w:rsidP="00E839F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5E048F">
              <w:rPr>
                <w:rFonts w:ascii="Calibri" w:eastAsia="Times New Roman" w:hAnsi="Calibri" w:cs="Times New Roman"/>
                <w:color w:val="000000"/>
                <w:lang w:val="en-US"/>
              </w:rPr>
              <w:t>Vascular endothelial growth factor C</w:t>
            </w:r>
          </w:p>
        </w:tc>
      </w:tr>
    </w:tbl>
    <w:p w:rsidR="00481E80" w:rsidRDefault="00481E80" w:rsidP="00481E80">
      <w:pPr>
        <w:spacing w:line="240" w:lineRule="auto"/>
        <w:ind w:right="-472"/>
        <w:jc w:val="both"/>
        <w:rPr>
          <w:spacing w:val="-2"/>
          <w:lang w:val="en-US"/>
        </w:rPr>
      </w:pPr>
      <w:r w:rsidRPr="0048054F">
        <w:rPr>
          <w:spacing w:val="-2"/>
          <w:lang w:val="en-US"/>
        </w:rPr>
        <w:t xml:space="preserve">* Human angiogenesis </w:t>
      </w:r>
      <w:r w:rsidRPr="0048054F">
        <w:rPr>
          <w:rStyle w:val="st"/>
          <w:spacing w:val="-2"/>
          <w:lang w:val="en-US"/>
        </w:rPr>
        <w:t>RT² Profiler™</w:t>
      </w:r>
      <w:r w:rsidRPr="0048054F">
        <w:rPr>
          <w:spacing w:val="-2"/>
          <w:lang w:val="en-US"/>
        </w:rPr>
        <w:t xml:space="preserve"> PCR array (Catalog number PAHS-024Z,</w:t>
      </w:r>
      <w:r>
        <w:rPr>
          <w:spacing w:val="-2"/>
          <w:lang w:val="en-US"/>
        </w:rPr>
        <w:t xml:space="preserve"> SABiosciences/</w:t>
      </w:r>
      <w:r w:rsidRPr="0048054F">
        <w:rPr>
          <w:spacing w:val="-2"/>
          <w:lang w:val="en-US"/>
        </w:rPr>
        <w:t>Qiagen). **NCBI reference sequence database.</w:t>
      </w:r>
    </w:p>
    <w:p w:rsidR="009B7CB2" w:rsidRDefault="009B7CB2">
      <w:bookmarkStart w:id="0" w:name="_GoBack"/>
      <w:bookmarkEnd w:id="0"/>
    </w:p>
    <w:sectPr w:rsidR="009B7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E80"/>
    <w:rsid w:val="00034B0A"/>
    <w:rsid w:val="000F1B00"/>
    <w:rsid w:val="00207211"/>
    <w:rsid w:val="002A6893"/>
    <w:rsid w:val="00363A2D"/>
    <w:rsid w:val="00411891"/>
    <w:rsid w:val="00481E80"/>
    <w:rsid w:val="00757A7C"/>
    <w:rsid w:val="007A455F"/>
    <w:rsid w:val="00801739"/>
    <w:rsid w:val="009868EC"/>
    <w:rsid w:val="009B7CB2"/>
    <w:rsid w:val="00B62E7E"/>
    <w:rsid w:val="00BA650D"/>
    <w:rsid w:val="00DA3280"/>
    <w:rsid w:val="00DB4BD6"/>
    <w:rsid w:val="00E16E14"/>
    <w:rsid w:val="00F6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81E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481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se</dc:creator>
  <cp:lastModifiedBy>k.se</cp:lastModifiedBy>
  <cp:revision>1</cp:revision>
  <dcterms:created xsi:type="dcterms:W3CDTF">2016-07-25T10:11:00Z</dcterms:created>
  <dcterms:modified xsi:type="dcterms:W3CDTF">2016-07-25T10:11:00Z</dcterms:modified>
</cp:coreProperties>
</file>